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B7A23" w14:textId="2C6F7471" w:rsidR="000E5716" w:rsidRPr="00003351" w:rsidRDefault="00A76812" w:rsidP="000E5716">
      <w:pPr>
        <w:pStyle w:val="Heading2"/>
        <w:spacing w:line="240" w:lineRule="auto"/>
        <w:ind w:firstLine="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dditional file </w:t>
      </w:r>
      <w:r w:rsidR="004F49E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4</w:t>
      </w:r>
      <w:r w:rsidR="0000335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–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0E5716" w:rsidRPr="000E571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cruitment</w:t>
      </w:r>
    </w:p>
    <w:p w14:paraId="35A95666" w14:textId="77777777" w:rsidR="000E5716" w:rsidRPr="00A924DF" w:rsidRDefault="000E5716" w:rsidP="000E5716">
      <w:pPr>
        <w:pStyle w:val="FirstParagraph"/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Proposed stakeholder groups for semi-structured interviews:</w:t>
      </w:r>
    </w:p>
    <w:p w14:paraId="3C645E0C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Facility manager,</w:t>
      </w:r>
    </w:p>
    <w:p w14:paraId="7178C7C6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Clinical care and /or quality manager,</w:t>
      </w:r>
    </w:p>
    <w:p w14:paraId="4194F9D4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Registered nurse,</w:t>
      </w:r>
    </w:p>
    <w:p w14:paraId="0B412072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Enrolled nurse,</w:t>
      </w:r>
    </w:p>
    <w:p w14:paraId="5C867481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Personal care attendant/Community care worker,</w:t>
      </w:r>
    </w:p>
    <w:p w14:paraId="2D305075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General practitioner,</w:t>
      </w:r>
    </w:p>
    <w:p w14:paraId="318B58F2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Pharmacist - dispensing,</w:t>
      </w:r>
    </w:p>
    <w:p w14:paraId="49DFF77B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Pharmacist - medication review/QUM,</w:t>
      </w:r>
    </w:p>
    <w:p w14:paraId="30261309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Additional prescribers - geriatricians, practice nurses, others,</w:t>
      </w:r>
    </w:p>
    <w:p w14:paraId="3FB50295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Resident,</w:t>
      </w:r>
    </w:p>
    <w:p w14:paraId="1E30DE74" w14:textId="77777777" w:rsidR="000E5716" w:rsidRPr="00A924DF" w:rsidRDefault="000E5716" w:rsidP="000E5716">
      <w:pPr>
        <w:pStyle w:val="Compact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4DF">
        <w:rPr>
          <w:rFonts w:ascii="Times New Roman" w:hAnsi="Times New Roman" w:cs="Times New Roman"/>
          <w:color w:val="000000" w:themeColor="text1"/>
          <w:sz w:val="24"/>
          <w:szCs w:val="24"/>
        </w:rPr>
        <w:t>Family and other informal carers</w:t>
      </w:r>
    </w:p>
    <w:p w14:paraId="7EDBF60F" w14:textId="6A2E33B5" w:rsidR="003760D8" w:rsidRPr="000E5716" w:rsidRDefault="003760D8" w:rsidP="000E5716">
      <w:pPr>
        <w:spacing w:after="0" w:line="240" w:lineRule="auto"/>
        <w:ind w:firstLine="0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sectPr w:rsidR="003760D8" w:rsidRPr="000E57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92211" w14:textId="77777777" w:rsidR="009C29E0" w:rsidRDefault="009C29E0" w:rsidP="00E91E89">
      <w:pPr>
        <w:spacing w:after="0" w:line="240" w:lineRule="auto"/>
      </w:pPr>
      <w:r>
        <w:separator/>
      </w:r>
    </w:p>
  </w:endnote>
  <w:endnote w:type="continuationSeparator" w:id="0">
    <w:p w14:paraId="5CD6F756" w14:textId="77777777" w:rsidR="009C29E0" w:rsidRDefault="009C29E0" w:rsidP="00E91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673CEB" w14:textId="77777777" w:rsidR="00E91E89" w:rsidRDefault="00E91E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945075186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Content>
          <w:p w14:paraId="1D781474" w14:textId="0813349D" w:rsidR="00E91E89" w:rsidRPr="00E91E89" w:rsidRDefault="00E91E89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E91E89">
              <w:rPr>
                <w:rFonts w:ascii="Times New Roman" w:hAnsi="Times New Roman" w:cs="Times New Roman"/>
              </w:rPr>
              <w:t xml:space="preserve">Page </w:t>
            </w:r>
            <w:r w:rsidRPr="00E91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91E89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E91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E91E89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E91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E91E89">
              <w:rPr>
                <w:rFonts w:ascii="Times New Roman" w:hAnsi="Times New Roman" w:cs="Times New Roman"/>
              </w:rPr>
              <w:t xml:space="preserve"> of </w:t>
            </w:r>
            <w:r w:rsidRPr="00E91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91E89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E91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E91E89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E91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2F4D50F" w14:textId="77777777" w:rsidR="00E91E89" w:rsidRPr="00E91E89" w:rsidRDefault="00E91E89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64C21F" w14:textId="77777777" w:rsidR="00E91E89" w:rsidRDefault="00E91E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26397" w14:textId="77777777" w:rsidR="009C29E0" w:rsidRDefault="009C29E0" w:rsidP="00E91E89">
      <w:pPr>
        <w:spacing w:after="0" w:line="240" w:lineRule="auto"/>
      </w:pPr>
      <w:r>
        <w:separator/>
      </w:r>
    </w:p>
  </w:footnote>
  <w:footnote w:type="continuationSeparator" w:id="0">
    <w:p w14:paraId="6433E269" w14:textId="77777777" w:rsidR="009C29E0" w:rsidRDefault="009C29E0" w:rsidP="00E91E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5963C5" w14:textId="77777777" w:rsidR="00E91E89" w:rsidRDefault="00E91E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FEF43A" w14:textId="77777777" w:rsidR="00E91E89" w:rsidRPr="0028396F" w:rsidRDefault="00E91E89" w:rsidP="00E91E89">
    <w:pPr>
      <w:spacing w:after="0" w:line="240" w:lineRule="auto"/>
      <w:ind w:firstLine="0"/>
      <w:rPr>
        <w:rFonts w:ascii="Times New Roman" w:hAnsi="Times New Roman" w:cs="Times New Roman"/>
        <w:b/>
        <w:bCs/>
        <w:sz w:val="20"/>
        <w:szCs w:val="20"/>
      </w:rPr>
    </w:pPr>
    <w:r w:rsidRPr="0028396F">
      <w:rPr>
        <w:rFonts w:ascii="Times New Roman" w:hAnsi="Times New Roman" w:cs="Times New Roman"/>
        <w:b/>
        <w:bCs/>
        <w:sz w:val="20"/>
        <w:szCs w:val="20"/>
      </w:rPr>
      <w:t>Journal of Pharmaceutical Policy and Practice</w:t>
    </w:r>
  </w:p>
  <w:p w14:paraId="34EC2A6A" w14:textId="3E528AD6" w:rsidR="00E91E89" w:rsidRDefault="00E91E89" w:rsidP="00E91E89">
    <w:pPr>
      <w:spacing w:line="240" w:lineRule="auto"/>
      <w:ind w:firstLine="0"/>
    </w:pPr>
    <w:r w:rsidRPr="0028396F">
      <w:rPr>
        <w:rFonts w:ascii="Times New Roman" w:hAnsi="Times New Roman" w:cs="Times New Roman"/>
        <w:b/>
        <w:bCs/>
        <w:sz w:val="20"/>
        <w:szCs w:val="20"/>
      </w:rPr>
      <w:t xml:space="preserve">Article title: </w:t>
    </w:r>
    <w:r w:rsidRPr="0028396F">
      <w:rPr>
        <w:rFonts w:ascii="Times New Roman" w:hAnsi="Times New Roman" w:cs="Times New Roman"/>
        <w:sz w:val="20"/>
        <w:szCs w:val="20"/>
      </w:rPr>
      <w:t xml:space="preserve">Exploring quality improvement processes for psychotropic medication use in Australian residential aged care </w:t>
    </w:r>
    <w:r w:rsidR="009D3E18">
      <w:rPr>
        <w:rFonts w:ascii="Times New Roman" w:hAnsi="Times New Roman" w:cs="Times New Roman"/>
        <w:sz w:val="20"/>
        <w:szCs w:val="20"/>
      </w:rPr>
      <w:t>homes: a qualitative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C96F3" w14:textId="77777777" w:rsidR="00E91E89" w:rsidRDefault="00E91E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A94A0332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1596404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716"/>
    <w:rsid w:val="00003351"/>
    <w:rsid w:val="000E5716"/>
    <w:rsid w:val="00354CBE"/>
    <w:rsid w:val="003760D8"/>
    <w:rsid w:val="004F49EC"/>
    <w:rsid w:val="005935A8"/>
    <w:rsid w:val="00623CC2"/>
    <w:rsid w:val="00770251"/>
    <w:rsid w:val="00790AC8"/>
    <w:rsid w:val="009C29E0"/>
    <w:rsid w:val="009D3E18"/>
    <w:rsid w:val="00A05A5D"/>
    <w:rsid w:val="00A76812"/>
    <w:rsid w:val="00B53CF7"/>
    <w:rsid w:val="00E8591A"/>
    <w:rsid w:val="00E91E89"/>
    <w:rsid w:val="00EB2CCC"/>
    <w:rsid w:val="00F4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18DCE"/>
  <w15:chartTrackingRefBased/>
  <w15:docId w15:val="{99BF4F25-4CCD-457F-AC73-B57F2945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716"/>
    <w:pPr>
      <w:spacing w:after="240" w:line="480" w:lineRule="auto"/>
      <w:ind w:firstLine="360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5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716"/>
    <w:pPr>
      <w:numPr>
        <w:ilvl w:val="1"/>
      </w:numPr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716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link w:val="FirstParagraphChar"/>
    <w:qFormat/>
    <w:rsid w:val="000E5716"/>
    <w:pPr>
      <w:spacing w:before="180" w:after="240"/>
      <w:ind w:firstLine="680"/>
    </w:pPr>
  </w:style>
  <w:style w:type="paragraph" w:customStyle="1" w:styleId="Compact">
    <w:name w:val="Compact"/>
    <w:basedOn w:val="BodyText"/>
    <w:qFormat/>
    <w:rsid w:val="000E5716"/>
    <w:pPr>
      <w:spacing w:before="180" w:after="180" w:line="240" w:lineRule="auto"/>
      <w:ind w:firstLine="0"/>
    </w:pPr>
  </w:style>
  <w:style w:type="character" w:customStyle="1" w:styleId="FirstParagraphChar">
    <w:name w:val="First Paragraph Char"/>
    <w:basedOn w:val="BodyTextChar"/>
    <w:link w:val="FirstParagraph"/>
    <w:rsid w:val="000E5716"/>
    <w:rPr>
      <w:rFonts w:eastAsiaTheme="minorEastAsia"/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E57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5716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9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E89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E89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ti Shrestha</dc:creator>
  <cp:keywords/>
  <dc:description/>
  <cp:lastModifiedBy>Shakti Shrestha</cp:lastModifiedBy>
  <cp:revision>6</cp:revision>
  <dcterms:created xsi:type="dcterms:W3CDTF">2024-11-11T03:32:00Z</dcterms:created>
  <dcterms:modified xsi:type="dcterms:W3CDTF">2025-07-1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1T03:33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0bfb6dd-166e-44c0-a799-0db36a36eb70</vt:lpwstr>
  </property>
  <property fmtid="{D5CDD505-2E9C-101B-9397-08002B2CF9AE}" pid="8" name="MSIP_Label_0f488380-630a-4f55-a077-a19445e3f360_ContentBits">
    <vt:lpwstr>0</vt:lpwstr>
  </property>
</Properties>
</file>